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A1626" w14:textId="3F636959" w:rsidR="004D1E01" w:rsidRPr="00B829A4" w:rsidRDefault="00CA73F8" w:rsidP="00B829A4">
      <w:pPr>
        <w:pStyle w:val="Heading1"/>
        <w:rPr>
          <w:rFonts w:ascii="Palatino Linotype" w:hAnsi="Palatino Linotype" w:cs="Times New Roman"/>
          <w:color w:val="auto"/>
          <w:sz w:val="20"/>
          <w:szCs w:val="20"/>
        </w:rPr>
      </w:pPr>
      <w:r>
        <w:rPr>
          <w:rFonts w:ascii="Palatino Linotype" w:hAnsi="Palatino Linotype" w:cs="Times New Roman"/>
          <w:color w:val="auto"/>
          <w:sz w:val="20"/>
          <w:szCs w:val="20"/>
        </w:rPr>
        <w:t xml:space="preserve">Table 10: </w:t>
      </w:r>
      <w:r w:rsidR="004D1E01" w:rsidRPr="005D5F4A">
        <w:rPr>
          <w:rFonts w:ascii="Palatino Linotype" w:hAnsi="Palatino Linotype" w:cs="Times New Roman"/>
          <w:color w:val="auto"/>
          <w:sz w:val="20"/>
          <w:szCs w:val="20"/>
        </w:rPr>
        <w:t>COREQ Check</w:t>
      </w:r>
      <w:r w:rsidR="0061165C" w:rsidRPr="005D5F4A">
        <w:rPr>
          <w:rFonts w:ascii="Palatino Linotype" w:hAnsi="Palatino Linotype" w:cs="Times New Roman"/>
          <w:color w:val="auto"/>
          <w:sz w:val="20"/>
          <w:szCs w:val="20"/>
        </w:rPr>
        <w:t xml:space="preserve">list Summary </w:t>
      </w:r>
    </w:p>
    <w:tbl>
      <w:tblPr>
        <w:tblStyle w:val="TableGrid"/>
        <w:tblW w:w="5193" w:type="pct"/>
        <w:tblLook w:val="04A0" w:firstRow="1" w:lastRow="0" w:firstColumn="1" w:lastColumn="0" w:noHBand="0" w:noVBand="1"/>
      </w:tblPr>
      <w:tblGrid>
        <w:gridCol w:w="2952"/>
        <w:gridCol w:w="2953"/>
        <w:gridCol w:w="3293"/>
      </w:tblGrid>
      <w:tr w:rsidR="00642EB2" w:rsidRPr="005D5F4A" w14:paraId="49EBBB87" w14:textId="77777777" w:rsidTr="00B829A4">
        <w:tc>
          <w:tcPr>
            <w:tcW w:w="1605" w:type="pct"/>
          </w:tcPr>
          <w:p w14:paraId="12608C7E" w14:textId="77777777" w:rsidR="00642EB2" w:rsidRPr="00B829A4" w:rsidRDefault="004D1E01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829A4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REQ Domain</w:t>
            </w:r>
          </w:p>
        </w:tc>
        <w:tc>
          <w:tcPr>
            <w:tcW w:w="1605" w:type="pct"/>
          </w:tcPr>
          <w:p w14:paraId="1CFA8BB4" w14:textId="77777777" w:rsidR="00642EB2" w:rsidRPr="00B829A4" w:rsidRDefault="004D1E01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829A4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90" w:type="pct"/>
          </w:tcPr>
          <w:p w14:paraId="52CE2845" w14:textId="77777777" w:rsidR="00642EB2" w:rsidRPr="00B829A4" w:rsidRDefault="004D1E01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829A4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ow Addressed in This Study</w:t>
            </w:r>
          </w:p>
        </w:tc>
      </w:tr>
      <w:tr w:rsidR="00642EB2" w:rsidRPr="005D5F4A" w14:paraId="0A290E19" w14:textId="77777777" w:rsidTr="00B829A4">
        <w:tc>
          <w:tcPr>
            <w:tcW w:w="1605" w:type="pct"/>
          </w:tcPr>
          <w:p w14:paraId="7386096D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Research Team and Reflexivity</w:t>
            </w:r>
          </w:p>
        </w:tc>
        <w:tc>
          <w:tcPr>
            <w:tcW w:w="1605" w:type="pct"/>
          </w:tcPr>
          <w:p w14:paraId="78247D3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Interviewer credentials</w:t>
            </w:r>
          </w:p>
        </w:tc>
        <w:tc>
          <w:tcPr>
            <w:tcW w:w="1790" w:type="pct"/>
          </w:tcPr>
          <w:p w14:paraId="2AE40F3B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Conducted by trained researchers with a medical background</w:t>
            </w:r>
          </w:p>
        </w:tc>
      </w:tr>
      <w:tr w:rsidR="00642EB2" w:rsidRPr="005D5F4A" w14:paraId="0B4A10A1" w14:textId="77777777" w:rsidTr="00B829A4">
        <w:tc>
          <w:tcPr>
            <w:tcW w:w="1605" w:type="pct"/>
          </w:tcPr>
          <w:p w14:paraId="640E8961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1CB9463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Interviewer experience and training</w:t>
            </w:r>
          </w:p>
        </w:tc>
        <w:tc>
          <w:tcPr>
            <w:tcW w:w="1790" w:type="pct"/>
          </w:tcPr>
          <w:p w14:paraId="0AC6E4F4" w14:textId="77777777" w:rsidR="00642EB2" w:rsidRPr="005D5F4A" w:rsidRDefault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 xml:space="preserve">Researchers underwent </w:t>
            </w:r>
            <w:r w:rsidR="004D1E01" w:rsidRPr="005D5F4A">
              <w:rPr>
                <w:rFonts w:ascii="Palatino Linotype" w:hAnsi="Palatino Linotype" w:cs="Times New Roman"/>
                <w:sz w:val="20"/>
                <w:szCs w:val="20"/>
              </w:rPr>
              <w:t xml:space="preserve"> training and had experience with </w:t>
            </w: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Maternal and Newborn care</w:t>
            </w:r>
          </w:p>
        </w:tc>
      </w:tr>
      <w:tr w:rsidR="00642EB2" w:rsidRPr="005D5F4A" w14:paraId="7371F04A" w14:textId="77777777" w:rsidTr="00B829A4">
        <w:tc>
          <w:tcPr>
            <w:tcW w:w="1605" w:type="pct"/>
          </w:tcPr>
          <w:p w14:paraId="336C9581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67B0455C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1790" w:type="pct"/>
          </w:tcPr>
          <w:p w14:paraId="7061CFE8" w14:textId="77777777" w:rsidR="006D008E" w:rsidRPr="00D63AD9" w:rsidRDefault="006D008E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63AD9">
              <w:rPr>
                <w:rFonts w:ascii="Palatino Linotype" w:hAnsi="Palatino Linotype"/>
                <w:sz w:val="20"/>
                <w:szCs w:val="20"/>
              </w:rPr>
              <w:t xml:space="preserve">The research </w:t>
            </w:r>
            <w:r w:rsidR="00EE6F8F" w:rsidRPr="00D63AD9">
              <w:rPr>
                <w:rFonts w:ascii="Palatino Linotype" w:hAnsi="Palatino Linotype"/>
                <w:sz w:val="20"/>
                <w:szCs w:val="20"/>
              </w:rPr>
              <w:t>teams conducting the interviews were</w:t>
            </w:r>
            <w:r w:rsidRPr="00D63AD9">
              <w:rPr>
                <w:rFonts w:ascii="Palatino Linotype" w:hAnsi="Palatino Linotype"/>
                <w:sz w:val="20"/>
                <w:szCs w:val="20"/>
              </w:rPr>
              <w:t xml:space="preserve"> not members of the study community, which may have reduced the influence of insider bias on participants’ responses. </w:t>
            </w:r>
          </w:p>
        </w:tc>
      </w:tr>
      <w:tr w:rsidR="00642EB2" w:rsidRPr="005D5F4A" w14:paraId="7DB71578" w14:textId="77777777" w:rsidTr="00B829A4">
        <w:tc>
          <w:tcPr>
            <w:tcW w:w="1605" w:type="pct"/>
          </w:tcPr>
          <w:p w14:paraId="751C2E35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Study Design</w:t>
            </w:r>
          </w:p>
        </w:tc>
        <w:tc>
          <w:tcPr>
            <w:tcW w:w="1605" w:type="pct"/>
          </w:tcPr>
          <w:p w14:paraId="552593AD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Theoretical framework</w:t>
            </w:r>
          </w:p>
        </w:tc>
        <w:tc>
          <w:tcPr>
            <w:tcW w:w="1790" w:type="pct"/>
          </w:tcPr>
          <w:p w14:paraId="1D9F2765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Not explicitly theory-driven; exploratory thematic analysis approach used</w:t>
            </w:r>
          </w:p>
        </w:tc>
      </w:tr>
      <w:tr w:rsidR="00642EB2" w:rsidRPr="005D5F4A" w14:paraId="19A1D691" w14:textId="77777777" w:rsidTr="00B829A4">
        <w:tc>
          <w:tcPr>
            <w:tcW w:w="1605" w:type="pct"/>
          </w:tcPr>
          <w:p w14:paraId="73BF9D3E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19004F15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Participant selection</w:t>
            </w:r>
          </w:p>
        </w:tc>
        <w:tc>
          <w:tcPr>
            <w:tcW w:w="1790" w:type="pct"/>
          </w:tcPr>
          <w:p w14:paraId="3BE6A056" w14:textId="77777777" w:rsidR="00642EB2" w:rsidRPr="005D5F4A" w:rsidRDefault="004D1E01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Purposive sampling</w:t>
            </w:r>
          </w:p>
        </w:tc>
      </w:tr>
      <w:tr w:rsidR="00642EB2" w:rsidRPr="005D5F4A" w14:paraId="11E9CE7C" w14:textId="77777777" w:rsidTr="00B829A4">
        <w:tc>
          <w:tcPr>
            <w:tcW w:w="1605" w:type="pct"/>
          </w:tcPr>
          <w:p w14:paraId="70B12B8D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57E0A6E0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Setting</w:t>
            </w:r>
          </w:p>
        </w:tc>
        <w:tc>
          <w:tcPr>
            <w:tcW w:w="1790" w:type="pct"/>
          </w:tcPr>
          <w:p w14:paraId="606EB385" w14:textId="77777777" w:rsidR="00642EB2" w:rsidRPr="005D5F4A" w:rsidRDefault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Participants recruited from the facilities to where training was conducted.</w:t>
            </w:r>
          </w:p>
        </w:tc>
      </w:tr>
      <w:tr w:rsidR="00642EB2" w:rsidRPr="005D5F4A" w14:paraId="72AC4DD5" w14:textId="77777777" w:rsidTr="00B829A4">
        <w:tc>
          <w:tcPr>
            <w:tcW w:w="1605" w:type="pct"/>
          </w:tcPr>
          <w:p w14:paraId="51A3245E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7AB7024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Sample size</w:t>
            </w:r>
          </w:p>
        </w:tc>
        <w:tc>
          <w:tcPr>
            <w:tcW w:w="1790" w:type="pct"/>
          </w:tcPr>
          <w:p w14:paraId="59DEB58E" w14:textId="77777777" w:rsidR="0061165C" w:rsidRPr="005D5F4A" w:rsidRDefault="0061165C" w:rsidP="00971888">
            <w:pPr>
              <w:rPr>
                <w:rFonts w:ascii="Palatino Linotype" w:hAnsi="Palatino Linotype"/>
                <w:sz w:val="20"/>
                <w:szCs w:val="20"/>
              </w:rPr>
            </w:pPr>
            <w:r w:rsidRPr="005D5F4A">
              <w:rPr>
                <w:rFonts w:ascii="Palatino Linotype" w:hAnsi="Palatino Linotype"/>
                <w:sz w:val="20"/>
                <w:szCs w:val="20"/>
              </w:rPr>
              <w:t>Focus groups were organized to include participants with similar characteristics to facilitate open discussion.</w:t>
            </w:r>
          </w:p>
          <w:p w14:paraId="4FE7F41B" w14:textId="77777777" w:rsidR="0061165C" w:rsidRPr="005D5F4A" w:rsidRDefault="0061165C" w:rsidP="00971888">
            <w:pPr>
              <w:rPr>
                <w:rFonts w:ascii="Palatino Linotype" w:hAnsi="Palatino Linotype"/>
                <w:sz w:val="20"/>
                <w:szCs w:val="20"/>
              </w:rPr>
            </w:pPr>
          </w:p>
          <w:p w14:paraId="108CA2C0" w14:textId="77777777" w:rsidR="0061165C" w:rsidRPr="005D5F4A" w:rsidRDefault="0061165C" w:rsidP="00971888">
            <w:pPr>
              <w:rPr>
                <w:rFonts w:ascii="Palatino Linotype" w:hAnsi="Palatino Linotype"/>
                <w:sz w:val="20"/>
                <w:szCs w:val="20"/>
              </w:rPr>
            </w:pPr>
            <w:r w:rsidRPr="005D5F4A">
              <w:rPr>
                <w:rFonts w:ascii="Palatino Linotype" w:hAnsi="Palatino Linotype"/>
                <w:sz w:val="20"/>
                <w:szCs w:val="20"/>
              </w:rPr>
              <w:t>Final sample sizes were determined by theoretical saturation on FGDs.</w:t>
            </w:r>
          </w:p>
          <w:p w14:paraId="7E4C6BA6" w14:textId="77777777" w:rsidR="0061165C" w:rsidRPr="005D5F4A" w:rsidRDefault="0061165C" w:rsidP="00971888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54CABF95" w14:textId="77777777" w:rsidR="0061165C" w:rsidRPr="005D5F4A" w:rsidRDefault="0061165C" w:rsidP="00971888">
            <w:pPr>
              <w:rPr>
                <w:rFonts w:ascii="Palatino Linotype" w:hAnsi="Palatino Linotype"/>
                <w:sz w:val="20"/>
                <w:szCs w:val="20"/>
              </w:rPr>
            </w:pPr>
          </w:p>
          <w:p w14:paraId="01248FC6" w14:textId="77777777" w:rsidR="00642EB2" w:rsidRPr="005D5F4A" w:rsidRDefault="0061165C" w:rsidP="0061165C">
            <w:pPr>
              <w:rPr>
                <w:rFonts w:ascii="Palatino Linotype" w:hAnsi="Palatino Linotype"/>
                <w:sz w:val="20"/>
                <w:szCs w:val="20"/>
              </w:rPr>
            </w:pPr>
            <w:r w:rsidRPr="005D5F4A">
              <w:rPr>
                <w:rFonts w:ascii="Palatino Linotype" w:hAnsi="Palatino Linotype"/>
                <w:sz w:val="20"/>
                <w:szCs w:val="20"/>
              </w:rPr>
              <w:t>Final sample sizes were determined by thematic saturation on IDIs.</w:t>
            </w:r>
          </w:p>
        </w:tc>
      </w:tr>
      <w:tr w:rsidR="00642EB2" w:rsidRPr="005D5F4A" w14:paraId="057A3927" w14:textId="77777777" w:rsidTr="00B829A4">
        <w:tc>
          <w:tcPr>
            <w:tcW w:w="1605" w:type="pct"/>
          </w:tcPr>
          <w:p w14:paraId="5732D958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54C8D8D0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Non-participation</w:t>
            </w:r>
          </w:p>
        </w:tc>
        <w:tc>
          <w:tcPr>
            <w:tcW w:w="1790" w:type="pct"/>
          </w:tcPr>
          <w:p w14:paraId="38328738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None reported; all approached participants agreed</w:t>
            </w:r>
          </w:p>
        </w:tc>
      </w:tr>
      <w:tr w:rsidR="00642EB2" w:rsidRPr="005D5F4A" w14:paraId="6787EE1A" w14:textId="77777777" w:rsidTr="00B829A4">
        <w:tc>
          <w:tcPr>
            <w:tcW w:w="1605" w:type="pct"/>
          </w:tcPr>
          <w:p w14:paraId="3CEF3D6C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4114312D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Interview guide</w:t>
            </w:r>
          </w:p>
        </w:tc>
        <w:tc>
          <w:tcPr>
            <w:tcW w:w="1790" w:type="pct"/>
          </w:tcPr>
          <w:p w14:paraId="3EAF5620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Semi-structured; developed and refined iteratively</w:t>
            </w:r>
          </w:p>
        </w:tc>
      </w:tr>
      <w:tr w:rsidR="00642EB2" w:rsidRPr="005D5F4A" w14:paraId="52615A3F" w14:textId="77777777" w:rsidTr="00B829A4">
        <w:tc>
          <w:tcPr>
            <w:tcW w:w="1605" w:type="pct"/>
          </w:tcPr>
          <w:p w14:paraId="64C64B89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264CBCC9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Repeat interviews</w:t>
            </w:r>
          </w:p>
        </w:tc>
        <w:tc>
          <w:tcPr>
            <w:tcW w:w="1790" w:type="pct"/>
          </w:tcPr>
          <w:p w14:paraId="68F321B7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Not conducted</w:t>
            </w:r>
          </w:p>
        </w:tc>
      </w:tr>
      <w:tr w:rsidR="00642EB2" w:rsidRPr="005D5F4A" w14:paraId="33569181" w14:textId="77777777" w:rsidTr="00B829A4">
        <w:tc>
          <w:tcPr>
            <w:tcW w:w="1605" w:type="pct"/>
          </w:tcPr>
          <w:p w14:paraId="7BD00AE2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773E84CC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1790" w:type="pct"/>
          </w:tcPr>
          <w:p w14:paraId="34797A5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Yes, all interviews audio-recorded with consent</w:t>
            </w:r>
          </w:p>
        </w:tc>
      </w:tr>
      <w:tr w:rsidR="00642EB2" w:rsidRPr="005D5F4A" w14:paraId="11971369" w14:textId="77777777" w:rsidTr="00B829A4">
        <w:tc>
          <w:tcPr>
            <w:tcW w:w="1605" w:type="pct"/>
          </w:tcPr>
          <w:p w14:paraId="1B18C30E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1FFFA49D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Field notes</w:t>
            </w:r>
          </w:p>
        </w:tc>
        <w:tc>
          <w:tcPr>
            <w:tcW w:w="1790" w:type="pct"/>
          </w:tcPr>
          <w:p w14:paraId="2D5ADB2D" w14:textId="77777777" w:rsidR="00642EB2" w:rsidRPr="005D5F4A" w:rsidRDefault="004D1E01" w:rsidP="0097188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Taken during and after interviews</w:t>
            </w:r>
            <w:r w:rsidR="00971888" w:rsidRPr="005D5F4A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</w:p>
        </w:tc>
      </w:tr>
      <w:tr w:rsidR="00642EB2" w:rsidRPr="005D5F4A" w14:paraId="75A46357" w14:textId="77777777" w:rsidTr="00B829A4">
        <w:tc>
          <w:tcPr>
            <w:tcW w:w="1605" w:type="pct"/>
          </w:tcPr>
          <w:p w14:paraId="6BD05040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31A38E6D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uration</w:t>
            </w:r>
          </w:p>
        </w:tc>
        <w:tc>
          <w:tcPr>
            <w:tcW w:w="1790" w:type="pct"/>
          </w:tcPr>
          <w:p w14:paraId="6A9BCA14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30–60 minutes</w:t>
            </w:r>
          </w:p>
        </w:tc>
      </w:tr>
      <w:tr w:rsidR="00642EB2" w:rsidRPr="005D5F4A" w14:paraId="0711A833" w14:textId="77777777" w:rsidTr="00B829A4">
        <w:tc>
          <w:tcPr>
            <w:tcW w:w="1605" w:type="pct"/>
          </w:tcPr>
          <w:p w14:paraId="3E83E708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6543036F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ata saturation</w:t>
            </w:r>
          </w:p>
        </w:tc>
        <w:tc>
          <w:tcPr>
            <w:tcW w:w="1790" w:type="pct"/>
          </w:tcPr>
          <w:p w14:paraId="56E797E2" w14:textId="77777777" w:rsidR="006D008E" w:rsidRPr="005D5F4A" w:rsidRDefault="004D1E01" w:rsidP="006D008E">
            <w:pPr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Yes, saturation discussed and achieved</w:t>
            </w:r>
            <w:r w:rsidR="006D008E" w:rsidRPr="005D5F4A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="006D008E" w:rsidRPr="005D5F4A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</w:t>
            </w:r>
            <w:r w:rsidR="006D008E" w:rsidRPr="00D63AD9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In this study, saturation </w:t>
            </w:r>
            <w:r w:rsidR="006D008E" w:rsidRPr="00D63AD9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was defined as the point at which no new themes or sub-themes emerged from the data</w:t>
            </w:r>
          </w:p>
          <w:p w14:paraId="0DBA9BC9" w14:textId="77777777" w:rsidR="006D008E" w:rsidRPr="005D5F4A" w:rsidRDefault="006D008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AF729F6" w14:textId="77777777" w:rsidR="006D008E" w:rsidRPr="005D5F4A" w:rsidRDefault="006D008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42EB2" w:rsidRPr="005D5F4A" w14:paraId="7BF77222" w14:textId="77777777" w:rsidTr="00B829A4">
        <w:tc>
          <w:tcPr>
            <w:tcW w:w="1605" w:type="pct"/>
          </w:tcPr>
          <w:p w14:paraId="4B6E5A3C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Analysis and Findings</w:t>
            </w:r>
          </w:p>
        </w:tc>
        <w:tc>
          <w:tcPr>
            <w:tcW w:w="1605" w:type="pct"/>
          </w:tcPr>
          <w:p w14:paraId="638881FE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ata transcription</w:t>
            </w:r>
            <w:r w:rsidR="006D008E" w:rsidRPr="005D5F4A">
              <w:rPr>
                <w:rFonts w:ascii="Palatino Linotype" w:hAnsi="Palatino Linotype" w:cs="Times New Roman"/>
                <w:sz w:val="20"/>
                <w:szCs w:val="20"/>
              </w:rPr>
              <w:t xml:space="preserve"> and Translation</w:t>
            </w:r>
          </w:p>
        </w:tc>
        <w:tc>
          <w:tcPr>
            <w:tcW w:w="1790" w:type="pct"/>
          </w:tcPr>
          <w:p w14:paraId="06EFD115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Verbatim transcription in Swahili; translated to English</w:t>
            </w:r>
          </w:p>
          <w:p w14:paraId="3934C402" w14:textId="77777777" w:rsidR="006D008E" w:rsidRPr="00D63AD9" w:rsidRDefault="006D008E" w:rsidP="006D008E">
            <w:pPr>
              <w:pStyle w:val="NormalWeb"/>
              <w:rPr>
                <w:rFonts w:ascii="Palatino Linotype" w:hAnsi="Palatino Linotype"/>
                <w:sz w:val="20"/>
                <w:szCs w:val="20"/>
              </w:rPr>
            </w:pPr>
            <w:r w:rsidRPr="00D63AD9">
              <w:rPr>
                <w:rFonts w:ascii="Palatino Linotype" w:hAnsi="Palatino Linotype"/>
                <w:sz w:val="20"/>
                <w:szCs w:val="20"/>
              </w:rPr>
              <w:t xml:space="preserve">All interviews were conducted in </w:t>
            </w:r>
            <w:r w:rsidR="00DF1000" w:rsidRPr="00D63AD9">
              <w:rPr>
                <w:rFonts w:ascii="Palatino Linotype" w:hAnsi="Palatino Linotype"/>
                <w:sz w:val="20"/>
                <w:szCs w:val="20"/>
              </w:rPr>
              <w:t>Swahili</w:t>
            </w:r>
            <w:r w:rsidRPr="00D63AD9">
              <w:rPr>
                <w:rFonts w:ascii="Palatino Linotype" w:hAnsi="Palatino Linotype"/>
                <w:sz w:val="20"/>
                <w:szCs w:val="20"/>
              </w:rPr>
              <w:t xml:space="preserve"> and subsequently translated into English for analysis. Translations were performed by bilingual researchers fluent in both </w:t>
            </w:r>
            <w:r w:rsidR="00DF1000" w:rsidRPr="00D63AD9">
              <w:rPr>
                <w:rFonts w:ascii="Palatino Linotype" w:hAnsi="Palatino Linotype"/>
                <w:sz w:val="20"/>
                <w:szCs w:val="20"/>
              </w:rPr>
              <w:t>Swahili</w:t>
            </w:r>
            <w:r w:rsidRPr="00D63AD9">
              <w:rPr>
                <w:rFonts w:ascii="Palatino Linotype" w:hAnsi="Palatino Linotype"/>
                <w:sz w:val="20"/>
                <w:szCs w:val="20"/>
              </w:rPr>
              <w:t xml:space="preserve"> and English.</w:t>
            </w:r>
          </w:p>
          <w:p w14:paraId="38504F1A" w14:textId="77777777" w:rsidR="006D008E" w:rsidRPr="005D5F4A" w:rsidRDefault="005D6F2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ata analyzed using reflexive thematic analysis.</w:t>
            </w:r>
          </w:p>
        </w:tc>
      </w:tr>
      <w:tr w:rsidR="00642EB2" w:rsidRPr="005D5F4A" w14:paraId="1CB24C8F" w14:textId="77777777" w:rsidTr="00B829A4">
        <w:tc>
          <w:tcPr>
            <w:tcW w:w="1605" w:type="pct"/>
          </w:tcPr>
          <w:p w14:paraId="5EE26C73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2F675969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ata coding</w:t>
            </w:r>
          </w:p>
        </w:tc>
        <w:tc>
          <w:tcPr>
            <w:tcW w:w="1790" w:type="pct"/>
          </w:tcPr>
          <w:p w14:paraId="2ADDDE9F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Line-by-line coding; team-based analysis; initial codebook developed collaboratively</w:t>
            </w:r>
          </w:p>
        </w:tc>
      </w:tr>
      <w:tr w:rsidR="00642EB2" w:rsidRPr="005D5F4A" w14:paraId="0EC1509D" w14:textId="77777777" w:rsidTr="00B829A4">
        <w:tc>
          <w:tcPr>
            <w:tcW w:w="1605" w:type="pct"/>
          </w:tcPr>
          <w:p w14:paraId="7F2FD8C5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699C0110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Software used</w:t>
            </w:r>
          </w:p>
        </w:tc>
        <w:tc>
          <w:tcPr>
            <w:tcW w:w="1790" w:type="pct"/>
          </w:tcPr>
          <w:p w14:paraId="20E1BAA0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Microsoft Excel</w:t>
            </w:r>
          </w:p>
        </w:tc>
      </w:tr>
      <w:tr w:rsidR="00642EB2" w:rsidRPr="005D5F4A" w14:paraId="78524255" w14:textId="77777777" w:rsidTr="00B829A4">
        <w:tc>
          <w:tcPr>
            <w:tcW w:w="1605" w:type="pct"/>
          </w:tcPr>
          <w:p w14:paraId="293E4B43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55DA13F8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Derivation of themes</w:t>
            </w:r>
          </w:p>
        </w:tc>
        <w:tc>
          <w:tcPr>
            <w:tcW w:w="1790" w:type="pct"/>
          </w:tcPr>
          <w:p w14:paraId="2A3CE7A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Inductively developed from coded data</w:t>
            </w:r>
            <w:r w:rsidR="006D008E" w:rsidRPr="005D5F4A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</w:p>
          <w:p w14:paraId="7D8F2A2F" w14:textId="77777777" w:rsidR="006D008E" w:rsidRPr="00D63AD9" w:rsidRDefault="006D008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63AD9">
              <w:rPr>
                <w:rFonts w:ascii="Palatino Linotype" w:eastAsia="Times New Roman" w:hAnsi="Palatino Linotype" w:cs="Times New Roman"/>
                <w:sz w:val="20"/>
                <w:szCs w:val="20"/>
              </w:rPr>
              <w:t>The analysis was inductive, allowing themes to emerge from the data, and semantic, focusing on the explicit content of participants’ responses.</w:t>
            </w:r>
          </w:p>
        </w:tc>
      </w:tr>
      <w:tr w:rsidR="00642EB2" w:rsidRPr="005D5F4A" w14:paraId="16D4DCE3" w14:textId="77777777" w:rsidTr="00B829A4">
        <w:tc>
          <w:tcPr>
            <w:tcW w:w="1605" w:type="pct"/>
          </w:tcPr>
          <w:p w14:paraId="06C7C16D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38542088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Rigor measures (credibility, etc.)</w:t>
            </w:r>
          </w:p>
        </w:tc>
        <w:tc>
          <w:tcPr>
            <w:tcW w:w="1790" w:type="pct"/>
          </w:tcPr>
          <w:p w14:paraId="0E70C226" w14:textId="77777777" w:rsidR="00642EB2" w:rsidRPr="00D63AD9" w:rsidRDefault="004D1E01" w:rsidP="0097188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63AD9">
              <w:rPr>
                <w:rFonts w:ascii="Palatino Linotype" w:hAnsi="Palatino Linotype" w:cs="Times New Roman"/>
                <w:sz w:val="20"/>
                <w:szCs w:val="20"/>
              </w:rPr>
              <w:t>Credibility, dependability, and confirmability ensured through</w:t>
            </w:r>
            <w:r w:rsidR="00971888" w:rsidRPr="00D63AD9">
              <w:rPr>
                <w:rFonts w:ascii="Palatino Linotype" w:hAnsi="Palatino Linotype" w:cs="Times New Roman"/>
                <w:sz w:val="20"/>
                <w:szCs w:val="20"/>
              </w:rPr>
              <w:t xml:space="preserve"> daily debriefings, peer review of coded data and</w:t>
            </w:r>
            <w:r w:rsidRPr="00D63AD9">
              <w:rPr>
                <w:rFonts w:ascii="Palatino Linotype" w:hAnsi="Palatino Linotype" w:cs="Times New Roman"/>
                <w:sz w:val="20"/>
                <w:szCs w:val="20"/>
              </w:rPr>
              <w:t xml:space="preserve"> audit trail</w:t>
            </w:r>
            <w:r w:rsidR="00971888" w:rsidRPr="00D63AD9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</w:p>
        </w:tc>
      </w:tr>
      <w:tr w:rsidR="00642EB2" w:rsidRPr="005D5F4A" w14:paraId="62DC848A" w14:textId="77777777" w:rsidTr="00B829A4">
        <w:tc>
          <w:tcPr>
            <w:tcW w:w="1605" w:type="pct"/>
          </w:tcPr>
          <w:p w14:paraId="7F2AA2F7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21BAC7E8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Participant checking (member checking)</w:t>
            </w:r>
          </w:p>
        </w:tc>
        <w:tc>
          <w:tcPr>
            <w:tcW w:w="1790" w:type="pct"/>
          </w:tcPr>
          <w:p w14:paraId="1593D199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Not conducted due to logistical constraints</w:t>
            </w:r>
          </w:p>
        </w:tc>
      </w:tr>
      <w:tr w:rsidR="00642EB2" w:rsidRPr="005D5F4A" w14:paraId="7B217A14" w14:textId="77777777" w:rsidTr="00B829A4">
        <w:tc>
          <w:tcPr>
            <w:tcW w:w="1605" w:type="pct"/>
          </w:tcPr>
          <w:p w14:paraId="40D5978C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5D23A189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Quotation presentation</w:t>
            </w:r>
          </w:p>
        </w:tc>
        <w:tc>
          <w:tcPr>
            <w:tcW w:w="1790" w:type="pct"/>
          </w:tcPr>
          <w:p w14:paraId="3AF8F024" w14:textId="77777777" w:rsidR="00642EB2" w:rsidRPr="005D5F4A" w:rsidRDefault="0097188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I</w:t>
            </w:r>
            <w:r w:rsidR="004D1E01" w:rsidRPr="005D5F4A">
              <w:rPr>
                <w:rFonts w:ascii="Palatino Linotype" w:hAnsi="Palatino Linotype" w:cs="Times New Roman"/>
                <w:sz w:val="20"/>
                <w:szCs w:val="20"/>
              </w:rPr>
              <w:t>ncluded in Results (representative quotations with anonymized IDs)</w:t>
            </w:r>
          </w:p>
        </w:tc>
      </w:tr>
      <w:tr w:rsidR="00642EB2" w:rsidRPr="005D5F4A" w14:paraId="3F042D6D" w14:textId="77777777" w:rsidTr="00B829A4">
        <w:tc>
          <w:tcPr>
            <w:tcW w:w="1605" w:type="pct"/>
          </w:tcPr>
          <w:p w14:paraId="4E554BC6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3948C42C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Consistency between data and findings</w:t>
            </w:r>
          </w:p>
        </w:tc>
        <w:tc>
          <w:tcPr>
            <w:tcW w:w="1790" w:type="pct"/>
          </w:tcPr>
          <w:p w14:paraId="379A8C46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Ensured through collaborative theme development and iterative analysis</w:t>
            </w:r>
          </w:p>
        </w:tc>
      </w:tr>
      <w:tr w:rsidR="00642EB2" w:rsidRPr="005D5F4A" w14:paraId="41814E40" w14:textId="77777777" w:rsidTr="00B829A4">
        <w:tc>
          <w:tcPr>
            <w:tcW w:w="1605" w:type="pct"/>
          </w:tcPr>
          <w:p w14:paraId="1E4F79D4" w14:textId="77777777" w:rsidR="00642EB2" w:rsidRPr="005D5F4A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6A017B93" w14:textId="77777777" w:rsidR="00642EB2" w:rsidRPr="005D5F4A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Clarity of themes</w:t>
            </w:r>
          </w:p>
        </w:tc>
        <w:tc>
          <w:tcPr>
            <w:tcW w:w="1790" w:type="pct"/>
          </w:tcPr>
          <w:p w14:paraId="55EEB422" w14:textId="77777777" w:rsidR="00642EB2" w:rsidRPr="005D5F4A" w:rsidRDefault="004D1E01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5F4A">
              <w:rPr>
                <w:rFonts w:ascii="Palatino Linotype" w:hAnsi="Palatino Linotype" w:cs="Times New Roman"/>
                <w:sz w:val="20"/>
                <w:szCs w:val="20"/>
              </w:rPr>
              <w:t>Themes clearly named and structured collaboratively</w:t>
            </w:r>
            <w:r w:rsidR="005D6F26" w:rsidRPr="005D5F4A">
              <w:rPr>
                <w:rFonts w:ascii="Palatino Linotype" w:hAnsi="Palatino Linotype" w:cs="Times New Roman"/>
                <w:sz w:val="20"/>
                <w:szCs w:val="20"/>
              </w:rPr>
              <w:t xml:space="preserve">. </w:t>
            </w:r>
          </w:p>
        </w:tc>
      </w:tr>
    </w:tbl>
    <w:p w14:paraId="18A3B52F" w14:textId="77777777" w:rsidR="00B5259F" w:rsidRPr="005D5F4A" w:rsidRDefault="00B5259F">
      <w:pPr>
        <w:rPr>
          <w:rFonts w:ascii="Palatino Linotype" w:hAnsi="Palatino Linotype" w:cs="Times New Roman"/>
          <w:sz w:val="20"/>
          <w:szCs w:val="20"/>
        </w:rPr>
      </w:pPr>
    </w:p>
    <w:sectPr w:rsidR="00B5259F" w:rsidRPr="005D5F4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4848979">
    <w:abstractNumId w:val="8"/>
  </w:num>
  <w:num w:numId="2" w16cid:durableId="472409773">
    <w:abstractNumId w:val="6"/>
  </w:num>
  <w:num w:numId="3" w16cid:durableId="779183437">
    <w:abstractNumId w:val="5"/>
  </w:num>
  <w:num w:numId="4" w16cid:durableId="1552427397">
    <w:abstractNumId w:val="4"/>
  </w:num>
  <w:num w:numId="5" w16cid:durableId="1208419126">
    <w:abstractNumId w:val="7"/>
  </w:num>
  <w:num w:numId="6" w16cid:durableId="1205749788">
    <w:abstractNumId w:val="3"/>
  </w:num>
  <w:num w:numId="7" w16cid:durableId="1685012749">
    <w:abstractNumId w:val="2"/>
  </w:num>
  <w:num w:numId="8" w16cid:durableId="14700822">
    <w:abstractNumId w:val="1"/>
  </w:num>
  <w:num w:numId="9" w16cid:durableId="1052968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56001"/>
    <w:rsid w:val="0006063C"/>
    <w:rsid w:val="0015074B"/>
    <w:rsid w:val="0029639D"/>
    <w:rsid w:val="00326F90"/>
    <w:rsid w:val="00373962"/>
    <w:rsid w:val="00394735"/>
    <w:rsid w:val="003D686E"/>
    <w:rsid w:val="00443E19"/>
    <w:rsid w:val="004D1E01"/>
    <w:rsid w:val="0052154B"/>
    <w:rsid w:val="005D5F4A"/>
    <w:rsid w:val="005D6F26"/>
    <w:rsid w:val="0061165C"/>
    <w:rsid w:val="00642EB2"/>
    <w:rsid w:val="006D008E"/>
    <w:rsid w:val="006F1CB1"/>
    <w:rsid w:val="0073129B"/>
    <w:rsid w:val="008155A0"/>
    <w:rsid w:val="008E0178"/>
    <w:rsid w:val="00971888"/>
    <w:rsid w:val="009C24B0"/>
    <w:rsid w:val="00A51EDA"/>
    <w:rsid w:val="00AA1D8D"/>
    <w:rsid w:val="00B47730"/>
    <w:rsid w:val="00B5259F"/>
    <w:rsid w:val="00B829A4"/>
    <w:rsid w:val="00C00D71"/>
    <w:rsid w:val="00CA73F8"/>
    <w:rsid w:val="00CB0664"/>
    <w:rsid w:val="00D63AD9"/>
    <w:rsid w:val="00DF1000"/>
    <w:rsid w:val="00E31762"/>
    <w:rsid w:val="00EE6F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AD2AAD"/>
  <w15:docId w15:val="{069C5E9C-838C-40AD-835D-D97FDF34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5C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3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E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E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E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D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829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E7EA41-77D2-45E8-BD67-7E5D97E23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43</Words>
  <Characters>2381</Characters>
  <Application>Microsoft Office Word</Application>
  <DocSecurity>0</DocSecurity>
  <Lines>158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 Okade</cp:lastModifiedBy>
  <cp:revision>17</cp:revision>
  <dcterms:created xsi:type="dcterms:W3CDTF">2025-04-16T06:08:00Z</dcterms:created>
  <dcterms:modified xsi:type="dcterms:W3CDTF">2026-03-06T17:46:00Z</dcterms:modified>
  <cp:category/>
</cp:coreProperties>
</file>